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4EF0FE" w14:textId="77777777" w:rsidR="00F34876" w:rsidRPr="008C4B87" w:rsidRDefault="00F34876" w:rsidP="00F34876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6D44078" w14:textId="19BA60B9" w:rsidR="00F34876" w:rsidRDefault="00F34876" w:rsidP="00E71753">
      <w:pPr>
        <w:widowControl/>
        <w:jc w:val="left"/>
        <w:sectPr w:rsidR="00F34876" w:rsidSect="00E71753">
          <w:pgSz w:w="11906" w:h="16838"/>
          <w:pgMar w:top="1440" w:right="1800" w:bottom="1440" w:left="1800" w:header="851" w:footer="992" w:gutter="0"/>
          <w:cols w:space="425"/>
          <w:docGrid w:linePitch="360"/>
        </w:sectPr>
      </w:pPr>
    </w:p>
    <w:p w14:paraId="537D26F8" w14:textId="17A98D39" w:rsidR="00E71753" w:rsidRPr="008C4B87" w:rsidRDefault="00E71753" w:rsidP="00E7175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8C4B8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F34876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8C4B8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C4B87">
        <w:rPr>
          <w:rFonts w:ascii="Times New Roman" w:hAnsi="Times New Roman" w:cs="Times New Roman"/>
          <w:sz w:val="24"/>
          <w:szCs w:val="24"/>
        </w:rPr>
        <w:t xml:space="preserve"> Sensitivity analysis of the change in average steps per unit increase in LOC. Model 1: unadjusted; Model 2: adjusted for gender, age, and BMI; Model 3: adjusted for gender, age, BMI, physical activity, sitting time, well-being factors, health-related quality of life, systolic and diastolic blood pressure, and waist circumference.</w:t>
      </w:r>
    </w:p>
    <w:p w14:paraId="034CDB14" w14:textId="77777777" w:rsidR="00E71753" w:rsidRPr="008C4B87" w:rsidRDefault="00E71753" w:rsidP="00E7175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12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60"/>
        <w:gridCol w:w="2060"/>
        <w:gridCol w:w="2060"/>
        <w:gridCol w:w="2060"/>
        <w:gridCol w:w="2060"/>
        <w:gridCol w:w="2060"/>
      </w:tblGrid>
      <w:tr w:rsidR="00E71753" w:rsidRPr="008C4B87" w14:paraId="4E2D2630" w14:textId="77777777" w:rsidTr="007A242F">
        <w:trPr>
          <w:trHeight w:val="640"/>
        </w:trPr>
        <w:tc>
          <w:tcPr>
            <w:tcW w:w="2060" w:type="dxa"/>
            <w:vAlign w:val="center"/>
            <w:hideMark/>
          </w:tcPr>
          <w:p w14:paraId="367D3FB8" w14:textId="77777777" w:rsidR="00E71753" w:rsidRPr="008C4B87" w:rsidRDefault="00E71753" w:rsidP="007A242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C4B8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odel</w:t>
            </w:r>
          </w:p>
        </w:tc>
        <w:tc>
          <w:tcPr>
            <w:tcW w:w="2060" w:type="dxa"/>
            <w:vAlign w:val="center"/>
            <w:hideMark/>
          </w:tcPr>
          <w:p w14:paraId="7E024B30" w14:textId="77777777" w:rsidR="00E71753" w:rsidRPr="008C4B87" w:rsidRDefault="00E71753" w:rsidP="007A242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C4B8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djusted Covariates</w:t>
            </w:r>
          </w:p>
        </w:tc>
        <w:tc>
          <w:tcPr>
            <w:tcW w:w="2060" w:type="dxa"/>
            <w:vAlign w:val="center"/>
            <w:hideMark/>
          </w:tcPr>
          <w:p w14:paraId="390B5D02" w14:textId="77777777" w:rsidR="00E71753" w:rsidRPr="008C4B87" w:rsidRDefault="00E71753" w:rsidP="007A242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C4B8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LOC Coefficient (95% CI)</w:t>
            </w:r>
          </w:p>
        </w:tc>
        <w:tc>
          <w:tcPr>
            <w:tcW w:w="2060" w:type="dxa"/>
            <w:vAlign w:val="center"/>
            <w:hideMark/>
          </w:tcPr>
          <w:p w14:paraId="03FBF736" w14:textId="77777777" w:rsidR="00E71753" w:rsidRPr="008C4B87" w:rsidRDefault="00E71753" w:rsidP="007A242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C4B8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  <w:tc>
          <w:tcPr>
            <w:tcW w:w="2060" w:type="dxa"/>
            <w:vAlign w:val="center"/>
            <w:hideMark/>
          </w:tcPr>
          <w:p w14:paraId="74479227" w14:textId="77777777" w:rsidR="00E71753" w:rsidRPr="008C4B87" w:rsidRDefault="00E71753" w:rsidP="007A242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C4B8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²</w:t>
            </w:r>
          </w:p>
        </w:tc>
        <w:tc>
          <w:tcPr>
            <w:tcW w:w="2060" w:type="dxa"/>
            <w:vAlign w:val="center"/>
            <w:hideMark/>
          </w:tcPr>
          <w:p w14:paraId="78BEE391" w14:textId="77777777" w:rsidR="00E71753" w:rsidRPr="008C4B87" w:rsidRDefault="00E71753" w:rsidP="007A242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C4B8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dj R²</w:t>
            </w:r>
          </w:p>
        </w:tc>
      </w:tr>
      <w:tr w:rsidR="00E71753" w:rsidRPr="008C4B87" w14:paraId="705D6437" w14:textId="77777777" w:rsidTr="007A242F">
        <w:trPr>
          <w:trHeight w:val="640"/>
        </w:trPr>
        <w:tc>
          <w:tcPr>
            <w:tcW w:w="2060" w:type="dxa"/>
            <w:vAlign w:val="center"/>
            <w:hideMark/>
          </w:tcPr>
          <w:p w14:paraId="351EEAA9" w14:textId="77777777" w:rsidR="00E71753" w:rsidRPr="008C4B87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4B8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del 1</w:t>
            </w:r>
          </w:p>
        </w:tc>
        <w:tc>
          <w:tcPr>
            <w:tcW w:w="2060" w:type="dxa"/>
            <w:vAlign w:val="center"/>
            <w:hideMark/>
          </w:tcPr>
          <w:p w14:paraId="7E1D2C75" w14:textId="77777777" w:rsidR="00E71753" w:rsidRPr="008C4B87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4B8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ne</w:t>
            </w:r>
          </w:p>
        </w:tc>
        <w:tc>
          <w:tcPr>
            <w:tcW w:w="2060" w:type="dxa"/>
            <w:vAlign w:val="center"/>
            <w:hideMark/>
          </w:tcPr>
          <w:p w14:paraId="403F8741" w14:textId="77777777" w:rsidR="00E71753" w:rsidRPr="008C4B87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4B8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2.95 (21.50, 84.39)</w:t>
            </w:r>
          </w:p>
        </w:tc>
        <w:tc>
          <w:tcPr>
            <w:tcW w:w="2060" w:type="dxa"/>
            <w:vAlign w:val="center"/>
            <w:hideMark/>
          </w:tcPr>
          <w:p w14:paraId="6034A11A" w14:textId="77777777" w:rsidR="00E71753" w:rsidRPr="008C4B87" w:rsidRDefault="00E71753" w:rsidP="007A242F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4B8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2060" w:type="dxa"/>
            <w:vAlign w:val="center"/>
            <w:hideMark/>
          </w:tcPr>
          <w:p w14:paraId="5E155024" w14:textId="77777777" w:rsidR="00E71753" w:rsidRPr="008C4B87" w:rsidRDefault="00E71753" w:rsidP="007A242F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4B8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5</w:t>
            </w:r>
          </w:p>
        </w:tc>
        <w:tc>
          <w:tcPr>
            <w:tcW w:w="2060" w:type="dxa"/>
            <w:vAlign w:val="center"/>
            <w:hideMark/>
          </w:tcPr>
          <w:p w14:paraId="72B04BEB" w14:textId="77777777" w:rsidR="00E71753" w:rsidRPr="008C4B87" w:rsidRDefault="00E71753" w:rsidP="007A242F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4B8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3</w:t>
            </w:r>
          </w:p>
        </w:tc>
      </w:tr>
      <w:tr w:rsidR="00E71753" w:rsidRPr="008C4B87" w14:paraId="26418985" w14:textId="77777777" w:rsidTr="007A242F">
        <w:trPr>
          <w:trHeight w:val="640"/>
        </w:trPr>
        <w:tc>
          <w:tcPr>
            <w:tcW w:w="2060" w:type="dxa"/>
            <w:vAlign w:val="center"/>
            <w:hideMark/>
          </w:tcPr>
          <w:p w14:paraId="49DA76E9" w14:textId="77777777" w:rsidR="00E71753" w:rsidRPr="008C4B87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4B8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del 2</w:t>
            </w:r>
          </w:p>
        </w:tc>
        <w:tc>
          <w:tcPr>
            <w:tcW w:w="2060" w:type="dxa"/>
            <w:vAlign w:val="center"/>
            <w:hideMark/>
          </w:tcPr>
          <w:p w14:paraId="5D1095E5" w14:textId="77777777" w:rsidR="00E71753" w:rsidRPr="008C4B87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4B8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ender, Age, BMI</w:t>
            </w:r>
          </w:p>
        </w:tc>
        <w:tc>
          <w:tcPr>
            <w:tcW w:w="2060" w:type="dxa"/>
            <w:vAlign w:val="center"/>
            <w:hideMark/>
          </w:tcPr>
          <w:p w14:paraId="60535672" w14:textId="77777777" w:rsidR="00E71753" w:rsidRPr="008C4B87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4B8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2.32 (20.16, 84.47)</w:t>
            </w:r>
          </w:p>
        </w:tc>
        <w:tc>
          <w:tcPr>
            <w:tcW w:w="2060" w:type="dxa"/>
            <w:vAlign w:val="center"/>
            <w:hideMark/>
          </w:tcPr>
          <w:p w14:paraId="78282E99" w14:textId="77777777" w:rsidR="00E71753" w:rsidRPr="008C4B87" w:rsidRDefault="00E71753" w:rsidP="007A242F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4B8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2060" w:type="dxa"/>
            <w:vAlign w:val="center"/>
            <w:hideMark/>
          </w:tcPr>
          <w:p w14:paraId="3890A5F5" w14:textId="77777777" w:rsidR="00E71753" w:rsidRPr="008C4B87" w:rsidRDefault="00E71753" w:rsidP="007A242F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4B8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</w:t>
            </w:r>
          </w:p>
        </w:tc>
        <w:tc>
          <w:tcPr>
            <w:tcW w:w="2060" w:type="dxa"/>
            <w:vAlign w:val="center"/>
            <w:hideMark/>
          </w:tcPr>
          <w:p w14:paraId="203B83F1" w14:textId="77777777" w:rsidR="00E71753" w:rsidRPr="008C4B87" w:rsidRDefault="00E71753" w:rsidP="007A242F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4B8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1</w:t>
            </w:r>
          </w:p>
        </w:tc>
      </w:tr>
      <w:tr w:rsidR="00E71753" w:rsidRPr="008C4B87" w14:paraId="660877FA" w14:textId="77777777" w:rsidTr="007A242F">
        <w:trPr>
          <w:trHeight w:val="2790"/>
        </w:trPr>
        <w:tc>
          <w:tcPr>
            <w:tcW w:w="2060" w:type="dxa"/>
            <w:vAlign w:val="center"/>
            <w:hideMark/>
          </w:tcPr>
          <w:p w14:paraId="3B458C68" w14:textId="77777777" w:rsidR="00E71753" w:rsidRPr="008C4B87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4B8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del 3</w:t>
            </w:r>
          </w:p>
        </w:tc>
        <w:tc>
          <w:tcPr>
            <w:tcW w:w="2060" w:type="dxa"/>
            <w:vAlign w:val="center"/>
            <w:hideMark/>
          </w:tcPr>
          <w:p w14:paraId="76284A7E" w14:textId="77777777" w:rsidR="00E71753" w:rsidRPr="008C4B87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4B8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ender, age, BMI, physical activity, sitting times, well-being factors, health related quality of life, systolic blood pressure, diastolic blood pressure and waist circumstance</w:t>
            </w:r>
          </w:p>
        </w:tc>
        <w:tc>
          <w:tcPr>
            <w:tcW w:w="2060" w:type="dxa"/>
            <w:vAlign w:val="center"/>
            <w:hideMark/>
          </w:tcPr>
          <w:p w14:paraId="02BEC661" w14:textId="77777777" w:rsidR="00E71753" w:rsidRPr="008C4B87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4B8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7.96 (12.86, 83.06)</w:t>
            </w:r>
          </w:p>
        </w:tc>
        <w:tc>
          <w:tcPr>
            <w:tcW w:w="2060" w:type="dxa"/>
            <w:vAlign w:val="center"/>
            <w:hideMark/>
          </w:tcPr>
          <w:p w14:paraId="6BCD1B6D" w14:textId="77777777" w:rsidR="00E71753" w:rsidRPr="008C4B87" w:rsidRDefault="00E71753" w:rsidP="007A242F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4B8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8</w:t>
            </w:r>
          </w:p>
        </w:tc>
        <w:tc>
          <w:tcPr>
            <w:tcW w:w="2060" w:type="dxa"/>
            <w:vAlign w:val="center"/>
            <w:hideMark/>
          </w:tcPr>
          <w:p w14:paraId="36A21A8A" w14:textId="77777777" w:rsidR="00E71753" w:rsidRPr="008C4B87" w:rsidRDefault="00E71753" w:rsidP="007A242F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4B8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67</w:t>
            </w:r>
          </w:p>
        </w:tc>
        <w:tc>
          <w:tcPr>
            <w:tcW w:w="2060" w:type="dxa"/>
            <w:vAlign w:val="center"/>
            <w:hideMark/>
          </w:tcPr>
          <w:p w14:paraId="03E0E6F2" w14:textId="77777777" w:rsidR="00E71753" w:rsidRPr="008C4B87" w:rsidRDefault="00E71753" w:rsidP="007A242F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4B8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8</w:t>
            </w:r>
          </w:p>
        </w:tc>
      </w:tr>
    </w:tbl>
    <w:p w14:paraId="6DEF9626" w14:textId="77777777" w:rsidR="00E71753" w:rsidRDefault="00E71753" w:rsidP="00E71753">
      <w:pPr>
        <w:widowControl/>
        <w:jc w:val="left"/>
      </w:pPr>
      <w:r>
        <w:rPr>
          <w:rFonts w:hint="eastAsia"/>
        </w:rPr>
        <w:t xml:space="preserve"> </w:t>
      </w:r>
    </w:p>
    <w:p w14:paraId="1B6011F7" w14:textId="77777777" w:rsidR="00E71753" w:rsidRDefault="00E71753" w:rsidP="00E71753">
      <w:pPr>
        <w:widowControl/>
        <w:jc w:val="left"/>
      </w:pPr>
    </w:p>
    <w:p w14:paraId="4F9DE268" w14:textId="77777777" w:rsidR="00E71753" w:rsidRDefault="00E71753" w:rsidP="00E71753">
      <w:pPr>
        <w:widowControl/>
        <w:jc w:val="left"/>
      </w:pPr>
      <w:r>
        <w:br w:type="page"/>
      </w:r>
    </w:p>
    <w:sectPr w:rsidR="00E71753" w:rsidSect="00117FE5">
      <w:pgSz w:w="16838" w:h="11906" w:orient="landscape"/>
      <w:pgMar w:top="1800" w:right="1440" w:bottom="180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D20801" w14:textId="77777777" w:rsidR="0007122F" w:rsidRDefault="0007122F" w:rsidP="00E71753">
      <w:pPr>
        <w:spacing w:after="0" w:line="240" w:lineRule="auto"/>
      </w:pPr>
      <w:r>
        <w:separator/>
      </w:r>
    </w:p>
  </w:endnote>
  <w:endnote w:type="continuationSeparator" w:id="0">
    <w:p w14:paraId="235DCE02" w14:textId="77777777" w:rsidR="0007122F" w:rsidRDefault="0007122F" w:rsidP="00E717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D01658" w14:textId="77777777" w:rsidR="0007122F" w:rsidRDefault="0007122F" w:rsidP="00E71753">
      <w:pPr>
        <w:spacing w:after="0" w:line="240" w:lineRule="auto"/>
      </w:pPr>
      <w:r>
        <w:separator/>
      </w:r>
    </w:p>
  </w:footnote>
  <w:footnote w:type="continuationSeparator" w:id="0">
    <w:p w14:paraId="3D71038E" w14:textId="77777777" w:rsidR="0007122F" w:rsidRDefault="0007122F" w:rsidP="00E717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5B1C"/>
    <w:rsid w:val="0007122F"/>
    <w:rsid w:val="00117FE5"/>
    <w:rsid w:val="00243FC1"/>
    <w:rsid w:val="003115A2"/>
    <w:rsid w:val="003C48E9"/>
    <w:rsid w:val="00432F6D"/>
    <w:rsid w:val="004829D2"/>
    <w:rsid w:val="005070DA"/>
    <w:rsid w:val="005201F5"/>
    <w:rsid w:val="005F4B8E"/>
    <w:rsid w:val="00667FBD"/>
    <w:rsid w:val="006A2F1F"/>
    <w:rsid w:val="006B5E44"/>
    <w:rsid w:val="00725B1C"/>
    <w:rsid w:val="009A61B5"/>
    <w:rsid w:val="00AB7D48"/>
    <w:rsid w:val="00AE3EE4"/>
    <w:rsid w:val="00AF293D"/>
    <w:rsid w:val="00C036EB"/>
    <w:rsid w:val="00C61B01"/>
    <w:rsid w:val="00D81BC7"/>
    <w:rsid w:val="00DA6300"/>
    <w:rsid w:val="00E71753"/>
    <w:rsid w:val="00E963BA"/>
    <w:rsid w:val="00F34876"/>
    <w:rsid w:val="00F95289"/>
    <w:rsid w:val="00FB6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D95EAD"/>
  <w15:chartTrackingRefBased/>
  <w15:docId w15:val="{CE36FE3F-DE88-4A7C-863A-9FDFE8FC93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1753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725B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5B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5B1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5B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5B1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5B1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5B1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5B1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5B1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">
    <w:name w:val="三线表"/>
    <w:basedOn w:val="TableNormal"/>
    <w:uiPriority w:val="99"/>
    <w:rsid w:val="00AF293D"/>
    <w:rPr>
      <w:rFonts w:ascii="Times New Roman" w:eastAsia="宋体" w:hAnsi="Times New Roman" w:cs="Times New Roman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725B1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5B1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5B1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5B1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5B1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5B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5B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5B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5B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5B1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25B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5B1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25B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5B1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25B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5B1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25B1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5B1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5B1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5B1C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7175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1753"/>
  </w:style>
  <w:style w:type="paragraph" w:styleId="Footer">
    <w:name w:val="footer"/>
    <w:basedOn w:val="Normal"/>
    <w:link w:val="FooterChar"/>
    <w:uiPriority w:val="99"/>
    <w:unhideWhenUsed/>
    <w:rsid w:val="00E7175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1753"/>
  </w:style>
  <w:style w:type="table" w:styleId="TableGrid">
    <w:name w:val="Table Grid"/>
    <w:basedOn w:val="TableNormal"/>
    <w:uiPriority w:val="39"/>
    <w:rsid w:val="00AE3EE4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15</Words>
  <Characters>66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60882</dc:creator>
  <cp:keywords/>
  <dc:description/>
  <cp:lastModifiedBy>Haoxiong Sun</cp:lastModifiedBy>
  <cp:revision>2</cp:revision>
  <dcterms:created xsi:type="dcterms:W3CDTF">2026-05-17T20:48:00Z</dcterms:created>
  <dcterms:modified xsi:type="dcterms:W3CDTF">2026-05-17T20:48:00Z</dcterms:modified>
</cp:coreProperties>
</file>